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C248ED" w14:textId="2F7497B2" w:rsidR="002F543B" w:rsidRPr="00164438" w:rsidRDefault="002F543B">
      <w:pPr>
        <w:rPr>
          <w:lang w:val="en-GB"/>
        </w:rPr>
      </w:pPr>
      <w:r w:rsidRPr="00164438">
        <w:rPr>
          <w:lang w:val="en-GB"/>
        </w:rPr>
        <w:t>S1 Table. References details of each included publication.</w:t>
      </w:r>
    </w:p>
    <w:tbl>
      <w:tblPr>
        <w:tblW w:w="14706" w:type="dxa"/>
        <w:tblInd w:w="-7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5"/>
        <w:gridCol w:w="859"/>
        <w:gridCol w:w="745"/>
        <w:gridCol w:w="1039"/>
        <w:gridCol w:w="551"/>
        <w:gridCol w:w="2610"/>
        <w:gridCol w:w="2700"/>
        <w:gridCol w:w="1351"/>
        <w:gridCol w:w="1143"/>
        <w:gridCol w:w="653"/>
        <w:gridCol w:w="2220"/>
      </w:tblGrid>
      <w:tr w:rsidR="00BF4432" w:rsidRPr="00164438" w14:paraId="2788119D" w14:textId="77777777" w:rsidTr="00C20E30">
        <w:trPr>
          <w:trHeight w:val="288"/>
          <w:tblHeader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9B6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tudy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focu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271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VHF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B72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tudy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364D" w14:textId="3057E5AF" w:rsidR="00E83A11" w:rsidRPr="00164438" w:rsidRDefault="00721FDA" w:rsidP="00721F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First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author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E75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Year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A7E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Title</w:t>
            </w:r>
            <w:proofErr w:type="spellEnd"/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85C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Journal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2D1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ag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804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Issue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209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Volume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3F0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DOI</w:t>
            </w:r>
          </w:p>
        </w:tc>
      </w:tr>
      <w:tr w:rsidR="00BF4432" w:rsidRPr="00164438" w14:paraId="73A86D6B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899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C36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BDF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256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4E8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E7B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Update: Ebola virus disease outbreak--West Africa, October 201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1A5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MWR. Morbidity and mortality weekly repor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702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8-9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D3D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141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0A1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49A758A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AA3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D67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EAE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641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F86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716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Update: Ebola virus disease epidemic--West Africa, November 201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1CF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MWR. Morbidity and mortality weekly repor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F69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64-1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925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CFC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B34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3393F589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DE8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E0A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009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9B3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583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D12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Update: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virus disease epidemic - West Africa, December 201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A92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MWR. Morbidity and mortality weekly repor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160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99-1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1B1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B6D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2C0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00E48E10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543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E52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BA5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E1C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ED2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EB3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Outbreak of Ebola haemorrhagic fever in Gabon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E5C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ommunicable disease report. CDR weekl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486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-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79E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79D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298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C8B4DC7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BED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60A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E4B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6E7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762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E01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ncrease in cases of Crimean-Congo haemorrhagic fever, Turkey, 2006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1E0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Euro surveillance : bulletin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uropeen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ur les maladies transmissibles =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uropean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ommunicable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bulleti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E12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060720.2-E06072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FF8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57E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168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DFCF3ED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AB2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D0C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45B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7F6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6B2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8D5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virus disease outbreak - West Africa, September 201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17E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MWR. Morbidity and mortality weekly repor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E12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65-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155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AC3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105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4554FC4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B8A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5B0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C64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2D6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691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5DD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virus disease (EVD) in West Africa: an extraordinary epidemic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204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lev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idemiologiqu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ebdomadair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31C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-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DEB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AFA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A65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2F2AE5F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89A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E08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9E3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664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1BA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5EF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haemorrhagic fever. A summary of the outbreak in Gabon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CAE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lev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idemiologiqu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ebdomadair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AB7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0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6F2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86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842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F3E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2CE8B68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6C9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466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E44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C2E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C20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89A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n outbreak of Rift Valley Fever, eastern Africa, 1997-199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803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lev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idemiologiqu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ebdomadair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781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5-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81E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CD8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F19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5C0F0BF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F56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0A0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26A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D824" w14:textId="1609B519" w:rsidR="00E83A11" w:rsidRPr="00164438" w:rsidRDefault="00721FDA" w:rsidP="00721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ura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94E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2D4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valuation of patients with 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in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Bolu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, Turkey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052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frican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ealth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cienc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300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3-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5AC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9DD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1BF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4314/ahs.v13i2.5</w:t>
            </w:r>
          </w:p>
        </w:tc>
      </w:tr>
      <w:tr w:rsidR="00BF4432" w:rsidRPr="00164438" w14:paraId="60E5E447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23D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69D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47E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1023" w14:textId="70AF0C22" w:rsidR="00E83A11" w:rsidRPr="00164438" w:rsidRDefault="00721FDA" w:rsidP="00721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agare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DBA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F78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First occurrence of Rift Valley fever outbreak in Niger, 2016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D52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eterinary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icin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nd scienc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D37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-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992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948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038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02/vms3.135</w:t>
            </w:r>
          </w:p>
        </w:tc>
      </w:tr>
      <w:tr w:rsidR="00BF4432" w:rsidRPr="00164438" w14:paraId="61ACD4C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708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D03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AA2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370C" w14:textId="27FDA8F8" w:rsidR="00E83A11" w:rsidRPr="00164438" w:rsidRDefault="007F7086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osello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91C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CDD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virus disease in the Democratic Republic of the Congo,1976-201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8F7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Lif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AFE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09015-e09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003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VEMBER20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386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E69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7554/eLife.09015</w:t>
            </w:r>
          </w:p>
        </w:tc>
      </w:tr>
      <w:tr w:rsidR="00BF4432" w:rsidRPr="00164438" w14:paraId="064C3B2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860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88C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DF6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AF2A" w14:textId="0300178C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turk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A6F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266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rimean-Congo haemorrhagic fever in a middle Anatolian city: five years of experience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D48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Tropical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octor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9DA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199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256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AEF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177/0049475519891337</w:t>
            </w:r>
          </w:p>
        </w:tc>
      </w:tr>
      <w:tr w:rsidR="00BF4432" w:rsidRPr="00164438" w14:paraId="6168BE9D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0F4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002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4DC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B56F" w14:textId="16AD073F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robbelaar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58B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166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pidemiologic and phylogenetic characteristics of Crimean-Congo haemorrhagic fever in South Africa, 1981-2013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AC9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nternational Journal of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D1C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1-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75E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C20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747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ijid.2014.03.818</w:t>
            </w:r>
          </w:p>
        </w:tc>
      </w:tr>
      <w:tr w:rsidR="00BF4432" w:rsidRPr="00164438" w14:paraId="43E3F406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6E8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A3D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E39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32BB" w14:textId="059BBC49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luisio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1B2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A49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ssociation between vitamin a supplementation and mortality in Ebola virus disease: A multisite cohort study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5DF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adem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Emergency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icin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CB8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67-S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20F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171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CCB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111/acem.13756</w:t>
            </w:r>
          </w:p>
        </w:tc>
      </w:tr>
      <w:tr w:rsidR="00BF4432" w:rsidRPr="00164438" w14:paraId="15C96E7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73E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4A1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769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82AE" w14:textId="682F4F77" w:rsidR="00E83A11" w:rsidRPr="00164438" w:rsidRDefault="007F7086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</w:t>
            </w:r>
            <w:r w:rsidR="00E83A11"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uisio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540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A1D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mpact of Intravenous Fluid Therapy on Survival Among Patients with Ebola Virus Disease: An International Multisite Retrospective Cohort Study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DD5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linical infectious diseases : an official publication of the Infectious Diseases Society of Ameri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8A6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iz344-ciz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80E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4F4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081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cid/ciz344</w:t>
            </w:r>
          </w:p>
        </w:tc>
      </w:tr>
      <w:tr w:rsidR="00BF4432" w:rsidRPr="00164438" w14:paraId="4D6C6507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8F4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20F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783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DECC" w14:textId="5004966E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guil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2BE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FC3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Reemergenc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of Bolivian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, 2007-200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29D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D38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26-1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D0E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346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A21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1509.090017</w:t>
            </w:r>
          </w:p>
        </w:tc>
      </w:tr>
      <w:tr w:rsidR="00BF4432" w:rsidRPr="00164438" w14:paraId="03A9EC78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AB5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F9E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C9B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1674" w14:textId="5B0BD9B8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-Abri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1BD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97D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Clinical and molecular epidemiology of 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in Oman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19E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Lo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glect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ropical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841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0007100-e0007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4F2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4FE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3F5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371/journal.pntd.0007100</w:t>
            </w:r>
          </w:p>
        </w:tc>
      </w:tr>
      <w:tr w:rsidR="00BF4432" w:rsidRPr="00164438" w14:paraId="08A9A8B8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59B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813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F16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B3E9" w14:textId="70AC46ED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onso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C8C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AA5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pidemiological description, case-fatality rate, and trends of Hantavirus Pulmonary Syndrome: 9 years of surveillance in Argentin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F92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Journal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ical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irology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CDC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73-1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E98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680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F20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02/jmv.25446</w:t>
            </w:r>
          </w:p>
        </w:tc>
      </w:tr>
      <w:tr w:rsidR="00BF4432" w:rsidRPr="00164438" w14:paraId="60A9BF49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4F9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4F4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9D7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0685" w14:textId="1C29DF32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uisio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F4F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304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Vitamin A Supplementation Was Associated with Reduced Mortality in Patients with Ebola Virus Disease during the West African Outbreak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BC0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Journal of Nutri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473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57-1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C75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736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DFE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jn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/nxz142</w:t>
            </w:r>
          </w:p>
        </w:tc>
      </w:tr>
      <w:tr w:rsidR="00BF4432" w:rsidRPr="00164438" w14:paraId="041DAF37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39B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3EC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562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8FB9" w14:textId="0D6446A0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uisio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94B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2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B2B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ssociation Between Treatment with Oral Third-Generation Cephalosporin Antibiotics and Mortality Outcomes in Ebola Virus Disease: A Multinational Retrospective Cohort Study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BAD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ropical medicine &amp; international health : TM &amp; I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A19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111/tmi.13369-10.1111/tmi.133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76D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17D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DD9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111/tmi.13369</w:t>
            </w:r>
          </w:p>
        </w:tc>
      </w:tr>
      <w:tr w:rsidR="00BF4432" w:rsidRPr="00164438" w14:paraId="16E1C62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728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4D1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11E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706D" w14:textId="5AF62A36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rche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EC5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071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pidemiologic Investigations into Outbreaks of Rift Valley Fever in Humans, South Africa, 2008-2011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D12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BB6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18-1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506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A40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A37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1912.121527</w:t>
            </w:r>
          </w:p>
        </w:tc>
      </w:tr>
      <w:tr w:rsidR="00BF4432" w:rsidRPr="00164438" w14:paraId="5FE5B85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AF8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69B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AC5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0A35" w14:textId="5D9B2D25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ylward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635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543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virus disease in West Africa--the first 9 months of the epidemic and forward projections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26E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New England journal of medici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62B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81-1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A95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9A6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9B8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56/NEJMoa1411100</w:t>
            </w:r>
          </w:p>
        </w:tc>
      </w:tr>
      <w:tr w:rsidR="00BF4432" w:rsidRPr="00164438" w14:paraId="6D587C6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EEC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039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9EE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1492" w14:textId="1D549733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okuzoguz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286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47D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Severity scoring index for 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and the impact of ribavirin and corticosteroids on fatality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CFD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linical infectious diseases : an official publication of the Infectious Diseases Society of Ameri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F83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70-1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4E0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C8D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D4B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cid/cit527</w:t>
            </w:r>
          </w:p>
        </w:tc>
      </w:tr>
      <w:tr w:rsidR="00BF4432" w:rsidRPr="00164438" w14:paraId="468E0E8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E0E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A5A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1BD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B9AF" w14:textId="19A9841D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nust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395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162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Crimean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ongo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surveillance in Kazakhstan, 2009-2010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861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merican Journal of Tropical Medicine and Hygie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7CE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2-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FA1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4EF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5B8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0207C823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51B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14E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BA1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6FE7" w14:textId="173E0FAC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osch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B44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ECF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Sudan Ebola outbreak of known strain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E1F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The Lancet.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C48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8-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826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BAA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470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s1473-3099(04)01071-0</w:t>
            </w:r>
          </w:p>
        </w:tc>
      </w:tr>
      <w:tr w:rsidR="00BF4432" w:rsidRPr="00164438" w14:paraId="2F75AA58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97F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DF5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78B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78A5" w14:textId="42EC09BC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utle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10F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57A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by the numbers: The size, spread and cost of an outbreak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800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tur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2DE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4-2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56E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CCA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177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38/514284a</w:t>
            </w:r>
          </w:p>
        </w:tc>
      </w:tr>
      <w:tr w:rsidR="00BF4432" w:rsidRPr="00164438" w14:paraId="4A3D023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B1B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42E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737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E814" w14:textId="3F235A58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nclares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374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B43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Virus Disease, Democratic Republic of the Congo, 201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E9B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B53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79-15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17D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353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B1C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2209.160354</w:t>
            </w:r>
          </w:p>
        </w:tc>
      </w:tr>
      <w:tr w:rsidR="00BF4432" w:rsidRPr="00164438" w14:paraId="166CC2B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557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B3B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16A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D91C" w14:textId="61DC8F81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ai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FC3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72D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Clinical and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Virological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Characteristics of Ebola Virus Disease Patients Treated with Favipiravir (T-705) - Sierra Leone, 201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958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linical infectious diseases : an official publication of the Infectious Diseases Society of Ameri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B24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88-12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9A1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57D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E99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cid/ciw571</w:t>
            </w:r>
          </w:p>
        </w:tc>
      </w:tr>
      <w:tr w:rsidR="00BF4432" w:rsidRPr="00164438" w14:paraId="2BBDE720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A7E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EBB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A34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6FF4" w14:textId="657A2D04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evik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B93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10B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A preliminary study to evaluate the effect of intravenous ribavirin treatment on survival rates in 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8DA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 Journal of infec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2B7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0-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892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AE2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FA3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jinf.2008.07.007</w:t>
            </w:r>
          </w:p>
        </w:tc>
      </w:tr>
      <w:tr w:rsidR="00BF4432" w:rsidRPr="00164438" w14:paraId="710F420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739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48B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956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67DC" w14:textId="1B1DD489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hapma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3BC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783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ntravenous ribavirin for hantavirus pulmonary syndrome: safety and tolerance during 1 year of open-label experience. Ribavirin Study Group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D86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Antiviral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rapy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B0C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1-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6F1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03E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651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6A43F29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F8F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DCF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246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54D2" w14:textId="626F5CB1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hérif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D35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267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virus disease in children during the 2014–2015 epidemic in Guinea: a nationwide cohort study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BBD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uropean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Journal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ediatric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9AB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1-7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460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A1E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65A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07/s00431-017-2914-z</w:t>
            </w:r>
          </w:p>
        </w:tc>
      </w:tr>
      <w:tr w:rsidR="00BF4432" w:rsidRPr="00164438" w14:paraId="3DFF562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E80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301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544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D54E" w14:textId="6543D2BB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hinikar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E82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F43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Geographical distribution and surveillance of 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in Iran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E09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Vector-Borne and Zoonotic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735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5-7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C2A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456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897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89/vbz.2009.0247</w:t>
            </w:r>
          </w:p>
        </w:tc>
      </w:tr>
      <w:tr w:rsidR="00BF4432" w:rsidRPr="00164438" w14:paraId="74B2F58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BBD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EEA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8F0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A329" w14:textId="5BE3EA38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ssoko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59F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807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xperimental Treatment with Favipiravir for Ebola Virus Disease (the JIKI Trial): A Historically Controlled, Single-Arm Proof-of-Concept Trial in Guine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9C8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Lo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icin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142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1001967-e10019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B9D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6A6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4C8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371/journal.pmed.1001967</w:t>
            </w:r>
          </w:p>
        </w:tc>
      </w:tr>
      <w:tr w:rsidR="00BF4432" w:rsidRPr="00164438" w14:paraId="6F59E9D3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631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31D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C4D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4280" w14:textId="3671958F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am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EC8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2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1AE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ssociation between multivitamin supplementation and mortality among patients with Ebola virus disease: An international multisite cohort study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401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frican Journal of Emergency Medici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F42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D23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45F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5D2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afjem.2019.11.001</w:t>
            </w:r>
          </w:p>
        </w:tc>
      </w:tr>
      <w:tr w:rsidR="00BF4432" w:rsidRPr="00164438" w14:paraId="6263BF5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2E4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1F8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422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D65F" w14:textId="3E8350F6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da Rosa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lkhoury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D76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2D1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antavirus pulmonary syndrome: prognostic factors for death in reported cases in Brazil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AF0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ransactions of the Royal Society of Tropical Medicine and Hygie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89D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8-3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200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2F4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4BC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trstmh.2012.01.002</w:t>
            </w:r>
          </w:p>
        </w:tc>
      </w:tr>
      <w:tr w:rsidR="00BF4432" w:rsidRPr="00164438" w14:paraId="182C0AD9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94A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944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D6B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F42B" w14:textId="4EC5C82E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an-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wafor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D17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874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easures to control protracted large Lassa fever outbreak in Nigeria, 1 January to 28 April 2019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3A4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urosurveillanc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C7C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00272-1900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C46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C2A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0CF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2807/1560-7917.ES.2019.24.20.1900272</w:t>
            </w:r>
          </w:p>
        </w:tc>
      </w:tr>
      <w:tr w:rsidR="00BF4432" w:rsidRPr="00164438" w14:paraId="0B8EB07D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DE8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D32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71E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823D" w14:textId="149D6C3F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Dixo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42A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574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viral disease outbreak--West Africa, 2014.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415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MWR. Morbidity and mortality weekly repor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D06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48-5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7D1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E9B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162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801EB86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73B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182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A1B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8667" w14:textId="764E7710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unning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FB9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292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xperimental Treatment of Ebola Virus Disease with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Brincidofovir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675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Lo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CBA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0162199-e0162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852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3D7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0A6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371/journal.pone.0162199</w:t>
            </w:r>
          </w:p>
        </w:tc>
      </w:tr>
      <w:tr w:rsidR="00BF4432" w:rsidRPr="00164438" w14:paraId="69B1F244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6E0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40D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1FD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9F34" w14:textId="10FA92BB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ignoux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396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D28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ffect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rtesunate-Amodiaquin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on Mortality Related to Ebola Virus Disease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6D4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New England journal of medici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BCF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-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515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CCF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3A0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56/NEJMoa1504605</w:t>
            </w:r>
          </w:p>
        </w:tc>
      </w:tr>
      <w:tr w:rsidR="00BF4432" w:rsidRPr="00164438" w14:paraId="21EC7F1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09F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652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79B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344E" w14:textId="05E0E541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kachenko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7CD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ECA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, Russi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59C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F23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25-2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40C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3A5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78E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2512.181649</w:t>
            </w:r>
          </w:p>
        </w:tc>
      </w:tr>
      <w:tr w:rsidR="00BF4432" w:rsidRPr="00164438" w14:paraId="5F7BDA51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D6F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CFB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A7B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6068" w14:textId="56F3A302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dedire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629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97B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Descriptive epidemiology of the EBOLA virus disease outbreak in Nigeria, July to September 201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1A0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merican Journal of Tropical Medicine and Hygie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450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5-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37D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06D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E24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3A8FB4D1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406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57C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963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065C" w14:textId="5BC16D99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laldi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E8B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808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fficacy of oral ribavirin treatment in Crimean-Congo haemorrhagic fever: a quasi-experimental study from Turkey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C95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 Journal of infec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993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8-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D7C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01F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AF8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jinf.2009.01.014</w:t>
            </w:r>
          </w:p>
        </w:tc>
      </w:tr>
      <w:tr w:rsidR="00BF4432" w:rsidRPr="00164438" w14:paraId="2355A3C2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7E4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620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C13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2B2F" w14:textId="5E5B62D3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ateh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84B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184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Rapid response to Ebola outbreaks in remote areas - Liberia, July-November 201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6E6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MWR. Morbidity and mortality weekly repor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116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8-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67C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CC9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4BC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44DEA9F9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0A5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772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56E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E0AA" w14:textId="0832E4AD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ahr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94F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322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valuation of convalescent whole blood for treating Ebola Virus Disease in Freetown, Sierra Leone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D00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 Journal of infec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1F1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2-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961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B6F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F33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jinf.2016.11.009</w:t>
            </w:r>
          </w:p>
        </w:tc>
      </w:tr>
      <w:tr w:rsidR="00BF4432" w:rsidRPr="00164438" w14:paraId="788B60B0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8E4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EA1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611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0552" w14:textId="6E6528E6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escio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F87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2F9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nvironmental correlates of Crimean-Congo haemorrhagic fever incidence in Bulgari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94B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BMC public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ealth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C51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16-1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B4F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FE4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03D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186/1471-2458-12-1116</w:t>
            </w:r>
          </w:p>
        </w:tc>
      </w:tr>
      <w:tr w:rsidR="00BF4432" w:rsidRPr="00164438" w14:paraId="44DD81BB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3D5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1BA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EEE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D8BB" w14:textId="08A6B5A5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ilmaz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679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9D7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Ribavirin in treatment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rimean-congo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(CCHF): An international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ulticenter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retrospective analysis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AC0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Open Forum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910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C49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734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60F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fi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/ofw172.531</w:t>
            </w:r>
          </w:p>
        </w:tc>
      </w:tr>
      <w:tr w:rsidR="00BF4432" w:rsidRPr="00164438" w14:paraId="1689C83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C92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144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324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5864" w14:textId="1D2B4E31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rtz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B29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48E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Placebo-controlled, double-blind trial of intravenous ribavirin for the treatment of hantavirus cardiopulmonary syndrome in North Americ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F3D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linical infectious diseases : an official publication of the Infectious Diseases Society of Ameri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8FD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07-1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550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393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E19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86/425007</w:t>
            </w:r>
          </w:p>
        </w:tc>
      </w:tr>
      <w:tr w:rsidR="00BF4432" w:rsidRPr="00164438" w14:paraId="70E88063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5FD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98B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B93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3BD0" w14:textId="033745AF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ilmaz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635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029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The epidemiology of 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in Turkey, 2002-2007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ADA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nternational journal of infectious diseases : IJID : official publication of the International Society for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8B6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0-3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F7A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C5B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F31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ijid.2008.07.021</w:t>
            </w:r>
          </w:p>
        </w:tc>
      </w:tr>
      <w:tr w:rsidR="00BF4432" w:rsidRPr="00164438" w14:paraId="2AD3EFA8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374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36A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688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D8CA" w14:textId="7A78F308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Garbern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A8F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78B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ffect of Mass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rtesunate-Amodiaquin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Distribution on Mortality of Patients With Ebola Virus Disease During West African Outbreak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65C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Open forum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D7A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fz250-ofz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7F9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11E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B8A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fi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/ofz250</w:t>
            </w:r>
          </w:p>
        </w:tc>
      </w:tr>
      <w:tr w:rsidR="00BF4432" w:rsidRPr="00164438" w14:paraId="0DBF2BF3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C5C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B45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654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BE9E" w14:textId="0D107D69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Gui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86D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8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D9D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: treatment with recombinant alpha interferon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521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Journal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048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47-1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A62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4B6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961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di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/155.5.1047</w:t>
            </w:r>
          </w:p>
        </w:tc>
      </w:tr>
      <w:tr w:rsidR="00BF4432" w:rsidRPr="00164438" w14:paraId="1822A5D9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C30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7EE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FC6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C424" w14:textId="0C8FDD9D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u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8E0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201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043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The optimal timing of RRT for critical patients with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02C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rapeutic Apheresis and Dial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si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7B9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2-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392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88B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E91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111/1744-9987.12117</w:t>
            </w:r>
          </w:p>
        </w:tc>
      </w:tr>
      <w:tr w:rsidR="00BF4432" w:rsidRPr="00164438" w14:paraId="0BE7BA2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452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DD4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2E3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4D92" w14:textId="34663B21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he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C67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705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pidemiologic surveillance on the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 in Chin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7A6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hines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ical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journ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395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7-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33C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F2F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DFB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58D8A05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9DC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777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F57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72A0" w14:textId="50F7392E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uggin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5E4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E6C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Prospective, double-blind, concurrent, placebo-controlled clinical trial of intravenous ribavirin therapy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956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Journal of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44B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19-1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3E8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DE0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2DE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di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/164.6.1119</w:t>
            </w:r>
          </w:p>
        </w:tc>
      </w:tr>
      <w:tr w:rsidR="00BF4432" w:rsidRPr="00164438" w14:paraId="0EDDE4D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87C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59B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E64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A2FC" w14:textId="3CAC5755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De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924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7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D43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haemorrhagic fever in Sudan, 1976. Report of a WHO/International Study Team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DF5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Bulletin of the World Health Organiza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615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7-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A0F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031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987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7AF53AB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ECF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C0A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9E1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711C" w14:textId="3A9F30F8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lori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305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518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pidemiologic and Clinical Features of Lassa Fever Outbreak in Nigeria, January 1-May 6, 201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0B3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7FB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66-1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92E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98B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599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2506.181035</w:t>
            </w:r>
          </w:p>
        </w:tc>
      </w:tr>
      <w:tr w:rsidR="00BF4432" w:rsidRPr="00164438" w14:paraId="4F5B8DA2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328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9AF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D0B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6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BDB2" w14:textId="082672D0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zadi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4A1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ABA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valuation of the efficacy of ribavirin therapy on survival of 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patients: A case-control study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ED5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Japanese journal of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291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A60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733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F2C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74364EE6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708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658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CE8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D1E7" w14:textId="3B734F2A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unning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56B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B05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xperimental Treatment of Ebola Virus Disease with TKM-130803: A Single-Arm Phase 2 Clinical Trial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89A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Lo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icin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2D7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1001997-e1001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4D2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B4F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8C3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371/journal.pmed.1001997</w:t>
            </w:r>
          </w:p>
        </w:tc>
      </w:tr>
      <w:tr w:rsidR="00BF4432" w:rsidRPr="00164438" w14:paraId="431AA8D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CD9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9D7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604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99E0" w14:textId="4614BC9D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angura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F99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1B0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pidemiology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lassa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in the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ano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river union countries of West Africa, 2004-200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ECA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merican Journal of Tropical Medicine and Hygie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A2D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9-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9F9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585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F94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1252BF9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C80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9E2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75F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744D" w14:textId="2494A828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ha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733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8BC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antavirus pulmonary syndrome: The first 100 US cases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FF4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Journal of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3AE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97-1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850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914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E11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di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/173.6.1297</w:t>
            </w:r>
          </w:p>
        </w:tc>
      </w:tr>
      <w:tr w:rsidR="00BF4432" w:rsidRPr="00164438" w14:paraId="77021512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D3D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7E8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D27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CA2B" w14:textId="7603C731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ha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8A2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767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The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reemergenc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of Ebola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, Democratic Republic of the Congo, 1995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158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Journal of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7B9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76-S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156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UPPL. 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666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79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uppl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9B5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86/514306</w:t>
            </w:r>
          </w:p>
        </w:tc>
      </w:tr>
      <w:tr w:rsidR="00BF4432" w:rsidRPr="00164438" w14:paraId="60B18BF2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43D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0D2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C21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4D37" w14:textId="09FD99A4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lei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14C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731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Sex differences in the incidence and case fatality rates from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 in China, 2004-200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B7F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linical infectious diseases : an official publication of the Infectious Diseases Society of Ameri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3A9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14-1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DE7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6D6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752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cid/cir232</w:t>
            </w:r>
          </w:p>
        </w:tc>
      </w:tr>
      <w:tr w:rsidR="00BF4432" w:rsidRPr="00164438" w14:paraId="74A54E21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ABE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0FA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AB5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5C68" w14:textId="60FBDF59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oksal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BFA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04A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The efficacy of ribavirin in the treatment of 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in Eastern Black Sea region in Turkey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167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Journal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linical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irology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E21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5-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C7E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8F1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B12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jcv.2009.11.007</w:t>
            </w:r>
          </w:p>
        </w:tc>
      </w:tr>
      <w:tr w:rsidR="00BF4432" w:rsidRPr="00164438" w14:paraId="7E0503D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38D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0C2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5C8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86C7" w14:textId="39B45111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onde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1F7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E14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nterferon β-1a for the treatment of Ebola virus disease: A historically controlled, single-arm proof-of-concept trial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A22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Lo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5BD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0169255-e0169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D3A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612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9A3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371/journal.pone.0169255</w:t>
            </w:r>
          </w:p>
        </w:tc>
      </w:tr>
      <w:tr w:rsidR="00BF4432" w:rsidRPr="00164438" w14:paraId="42CCEFC0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531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3B2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F79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82EB" w14:textId="5596DD0E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ucharski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33E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308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ase fatality rate for Ebola virus disease in West Afric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D44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Lancet (London,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nglan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749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60-1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CC0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F61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D07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S0140-6736(14)61706-2</w:t>
            </w:r>
          </w:p>
        </w:tc>
      </w:tr>
      <w:tr w:rsidR="00BF4432" w:rsidRPr="00164438" w14:paraId="3739878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764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B63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451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CA7B" w14:textId="1FE19C5E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Le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D60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BD3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pidemiology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 in Korea, 2001-2010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B09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Journal of Korean medical scienc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519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52-1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E59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C6D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E84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346/jkms.2013.28.10.1552</w:t>
            </w:r>
          </w:p>
        </w:tc>
      </w:tr>
      <w:tr w:rsidR="00BF4432" w:rsidRPr="00164438" w14:paraId="740756F4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DAE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AFF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DE6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651E" w14:textId="2D3875DA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iu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1D3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C7B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Long-term retrospective observation reveals stabilities and variations of hantavirus infection in Hebei, Chin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46D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BMC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890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5-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08F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B8B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93B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186/s12879-019-4402-8</w:t>
            </w:r>
          </w:p>
        </w:tc>
      </w:tr>
      <w:tr w:rsidR="00BF4432" w:rsidRPr="00164438" w14:paraId="5C1C3112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CFA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A4D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B90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4BD6" w14:textId="50F17855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ohame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F68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A1A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pidemiologic and clinical aspects of a Rift Valley fever outbreak in humans in Tanzania, 2007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82D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American journal of tropical medicine and hygie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BB9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-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53E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2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upp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28F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957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4269/ajtmh.2010.09-0318</w:t>
            </w:r>
          </w:p>
        </w:tc>
      </w:tr>
      <w:tr w:rsidR="00BF4432" w:rsidRPr="00164438" w14:paraId="4030261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66A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790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8DA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3689" w14:textId="307EECC7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Ratkovic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F5F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060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Winter time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 in Montenegro-new challenge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0E7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Nephrology Dialysis Transplanta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AF7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153-i1</w:t>
            </w: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3A7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717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EA8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dt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/gfw162.21</w:t>
            </w:r>
          </w:p>
        </w:tc>
      </w:tr>
      <w:tr w:rsidR="00BF4432" w:rsidRPr="00164438" w14:paraId="1279BF05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599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BA8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5C0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5EF9" w14:textId="54C26ED0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uba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35A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F35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ortality Among Confirmed Lassa Fever Cases During the 2015-2016 Outbreak in Nigeri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737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merican journal of public heal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A4E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2-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F16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10A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68A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2105/AJPH.2017.304186</w:t>
            </w:r>
          </w:p>
        </w:tc>
      </w:tr>
      <w:tr w:rsidR="00BF4432" w:rsidRPr="00164438" w14:paraId="00608877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D43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508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97D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3D62" w14:textId="26ADDB4D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Bab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E09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1B2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yclical outbreaks of rift valley fever in East Africa: Why they persist and possible solutions to prevent or contain its spread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C11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merican Journal of Tropical Medicine and Hygie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669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0-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FF7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F95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E75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7F87A804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F5E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788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C4C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2453" w14:textId="6714DAEA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Bab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828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6BE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as rift valley fever virus evolved to increased virulence in human population after existence for a century in east Africa?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99D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merican Journal of Tropical Medicine and Hygie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CE6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-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195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E2D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245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2B91F1F0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AB2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8B6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C9A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416A" w14:textId="7F48BD5E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ahak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592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DD6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Descriptive epidemiology of 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(CCHF) in Afghanistan: Reported cases to National Surveillance System, 2016–201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2B1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nternational journal of infectious diseases : IJID : official publication of the International Society for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91B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5-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894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3FA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D17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ijid.2019.08.016</w:t>
            </w:r>
          </w:p>
        </w:tc>
      </w:tr>
      <w:tr w:rsidR="00BF4432" w:rsidRPr="00164438" w14:paraId="16BEE67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5C0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Cases +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equelae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67B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ulti (Argentine, Lassa,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ujo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LCM,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enezuelan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605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146A" w14:textId="07AF81DC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Wilso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EC3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EAC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Diseases of the central nervous system caused by lymphocytic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horiomeningiti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virus and other arenaviruses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432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ndbook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linical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urology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7EC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1-6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239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21C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C0A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B978-0-444-53488-0.00033-X</w:t>
            </w:r>
          </w:p>
        </w:tc>
      </w:tr>
      <w:tr w:rsidR="00BF4432" w:rsidRPr="00164438" w14:paraId="17DCC25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341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E2D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8B8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697A" w14:textId="731598CE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acNeil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1FF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653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Proportion of deaths and clinical features in Bundibugyo Ebola virus infection, Ugand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5C3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CD5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69-1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E84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21C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2FD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1612.100627</w:t>
            </w:r>
          </w:p>
        </w:tc>
      </w:tr>
      <w:tr w:rsidR="00BF4432" w:rsidRPr="00164438" w14:paraId="736A07B6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79E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452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3E5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609A" w14:textId="1E940668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acNeil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DB5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B24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antavirus pulmonary syndrome, United States, 1993-2009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62E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FD6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95-1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345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35F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ED3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1707.101306</w:t>
            </w:r>
          </w:p>
        </w:tc>
      </w:tr>
      <w:tr w:rsidR="00BF4432" w:rsidRPr="00164438" w14:paraId="0A32F7C1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C70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3A5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84F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4A33" w14:textId="2FC68917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adani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8F8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D67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lkhumra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lkhurma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) virus outbreak in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Najran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, Saudi Arabia: epidemiological, clinical, and laboratory characteristics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C9E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 Journal of infec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9CF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-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F88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982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F29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jinf.2010.09.032</w:t>
            </w:r>
          </w:p>
        </w:tc>
      </w:tr>
      <w:tr w:rsidR="00BF4432" w:rsidRPr="00164438" w14:paraId="6696F3A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656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11E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rHF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B8B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15C0" w14:textId="6E8611DE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aiztegui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2A1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7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595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fficacy of immune plasma in treatment of Argentine haemorrhagic fever and association between treatment and a late neurological syndrome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A76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Lancet (London,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nglan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397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16-1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3C1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15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DD4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876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s0140-6736(79)92335-3</w:t>
            </w:r>
          </w:p>
        </w:tc>
      </w:tr>
      <w:tr w:rsidR="00BF4432" w:rsidRPr="00164438" w14:paraId="4641E811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005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41A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9B8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3BF3" w14:textId="28685BAC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ajeed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A2B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9D4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Morbidity and mortality of 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in Iraq: cases reported to the National Surveillance System, 1990-2010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3DC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ransactions of the Royal Society of Tropical Medicine and Hygie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C43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0-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CE7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A76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803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trstmh.2012.04.006</w:t>
            </w:r>
          </w:p>
        </w:tc>
      </w:tr>
      <w:tr w:rsidR="00BF4432" w:rsidRPr="00164438" w14:paraId="672F682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BA7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CBA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CBD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C357" w14:textId="4691B039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akary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A33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612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Disease burden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Puumala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virus infections, 1995-200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E04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idemiology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nd infec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D10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84-1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775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8D5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E79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7/S0950268810000087</w:t>
            </w:r>
          </w:p>
        </w:tc>
      </w:tr>
      <w:tr w:rsidR="00BF4432" w:rsidRPr="00164438" w14:paraId="5A0071D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0B1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760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9EC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B633" w14:textId="5E225345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ardani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72B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5BB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The efficacy of oral ribavirin in the treatment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rimean-congo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in Iran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BD7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linical infectious diseases : an official publication of the Infectious Diseases Society of Ameri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88B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13-16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084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700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578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86/375058</w:t>
            </w:r>
          </w:p>
        </w:tc>
      </w:tr>
      <w:tr w:rsidR="00BF4432" w:rsidRPr="00164438" w14:paraId="661DF21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53F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663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57F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EA8A" w14:textId="65E172BA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cCormick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660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8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253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Lassa fever: Effective therapy with ribavirin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2AD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New England journal of medici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143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-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30B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835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D7A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56/NEJM198601023140104</w:t>
            </w:r>
          </w:p>
        </w:tc>
      </w:tr>
      <w:tr w:rsidR="00BF4432" w:rsidRPr="00164438" w14:paraId="16E1535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05F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E73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06F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1CDA" w14:textId="14FB42A8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mish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8DB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94D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Is the epidemiology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lkhurma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changing?: A three-year overview in Saudi Arabi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5F7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Lo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294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85564-e85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374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5D6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195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371/journal.pone.0085564</w:t>
            </w:r>
          </w:p>
        </w:tc>
      </w:tr>
      <w:tr w:rsidR="00BF4432" w:rsidRPr="00164438" w14:paraId="1DE07843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E84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EA2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B0A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7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2838" w14:textId="0638EEE4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ofleh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BF5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368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rimean-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ongo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haemorrhagic fever outbreak investigation in the western region of Afghanistan in 200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36B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astern Mediterranean health journal = La revue de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sant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de la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editerrane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oriental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= al-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ajallah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al-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sihhiyah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li-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sharq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al-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utawassit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501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2-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757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2A0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44C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26719/2012.18.5.522</w:t>
            </w:r>
          </w:p>
        </w:tc>
      </w:tr>
      <w:tr w:rsidR="00BF4432" w:rsidRPr="00164438" w14:paraId="44AA077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606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525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8D8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5D45" w14:textId="51315BB9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ulangu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145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BD4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 Randomized, Controlled Trial of Ebola Virus Disease Therapeutics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0F6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New England journal of medici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F4B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93-2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A66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D2A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505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56/NEJMoa1910993</w:t>
            </w:r>
          </w:p>
        </w:tc>
      </w:tr>
      <w:tr w:rsidR="00BF4432" w:rsidRPr="00164438" w14:paraId="5BC39B1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655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51A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7E5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B7CD" w14:textId="6D989934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ulić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0D2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C7F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pidemiologic characteristics and military implications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 in Croati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3CE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roatian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ical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Journ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5DC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1-5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AE4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824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D4C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B1A5577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D82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BBC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FEA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8D47" w14:textId="4A3D7777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ulek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C38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201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A04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evaluation of ribavirin use in patients with Crimean-Congo haemorrhagic fever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B14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linical Microbiology and Infec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3FA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579</w:t>
            </w: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5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4A6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F4E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98A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111/j.1469-0691.2012.03802.x</w:t>
            </w:r>
          </w:p>
        </w:tc>
      </w:tr>
      <w:tr w:rsidR="00BF4432" w:rsidRPr="00164438" w14:paraId="61E0A14B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B58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139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A64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0B2D" w14:textId="331CE1D4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guku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69D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CC5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n investigation of a major outbreak of rift valley fever in Kenya: 2006-2007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88B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American journal of tropical medicine and hygie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9D3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EEF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2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upp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A65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04B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4269/ajtmh.2010.09-0288</w:t>
            </w:r>
          </w:p>
        </w:tc>
      </w:tr>
      <w:tr w:rsidR="00BF4432" w:rsidRPr="00164438" w14:paraId="72AB27E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98A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39C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4B7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77DC" w14:textId="7610546F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koghe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2C8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2FC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ultiple Ebola virus haemorrhagic fever outbreaks in Gabon, from October 2001 to April 200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CA7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Bulletin de la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ociet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e pathologie exotique (199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134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4-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33A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812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858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C31ABDD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2BB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51D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913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9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15F1" w14:textId="6B841F08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kware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6BC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B2F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n outbreak of Ebola in Ugand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EA7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ropical medicine &amp; international health : TM &amp; I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ECE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68-1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63C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F84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8E1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46/j.1365-3156.2002.00944.x</w:t>
            </w:r>
          </w:p>
        </w:tc>
      </w:tr>
      <w:tr w:rsidR="00BF4432" w:rsidRPr="00164438" w14:paraId="15695374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1DC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5CE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604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9E1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rganization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World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ealth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C31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E2D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arburg haemorrhagic fever, Angola--update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D5E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lev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idemiologiqu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ebdomadair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C90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5-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DD6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7E8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C1A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F3B9C8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41B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C24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EB7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288D" w14:textId="4786763B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beth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72B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2AA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, Mauritani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184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FEB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43-2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585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113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332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1012.040535</w:t>
            </w:r>
          </w:p>
        </w:tc>
      </w:tr>
      <w:tr w:rsidR="00BF4432" w:rsidRPr="00164438" w14:paraId="348F291D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E16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1DE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810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9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E0A6" w14:textId="7F163A69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ial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1F9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A5A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 non-randomized multicentre trial of human immune plasma for treatment of hantavirus cardiopulmonary syndrome caused by Andes virus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96F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Antiviral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rapy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852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7-3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F3D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696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882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851/IMP2875</w:t>
            </w:r>
          </w:p>
        </w:tc>
      </w:tr>
      <w:tr w:rsidR="00BF4432" w:rsidRPr="00164438" w14:paraId="0358D89D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102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9BF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11E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5CC0" w14:textId="31616B5D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ial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146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A24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igh-dose intravenous methylprednisolone for hantavirus cardiopulmonary syndrome in Chile: A double-blind, randomized controlled clinical trial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F08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linical infectious diseases : an official publication of the Infectious Diseases Society of Ameri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657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3-9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CB8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6AD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4C1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cid/cit394</w:t>
            </w:r>
          </w:p>
        </w:tc>
      </w:tr>
      <w:tr w:rsidR="00BF4432" w:rsidRPr="00164438" w14:paraId="4D921C52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B2B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BCE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AA6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17C6" w14:textId="0E26454F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erber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BF0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316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Laboratory Findings, Compassionate Use of Favipiravir, and Outcome in Patients with Ebola Virus Disease, </w:t>
            </w: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lastRenderedPageBreak/>
              <w:t>Guinea, 2015 - A Retrospective Observational Study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55C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lastRenderedPageBreak/>
              <w:t>The Journal of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8C4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5-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5E5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858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55E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93/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di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/jiz078</w:t>
            </w:r>
          </w:p>
        </w:tc>
      </w:tr>
      <w:tr w:rsidR="00BF4432" w:rsidRPr="00164438" w14:paraId="1B90C1A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4AA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EDB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A28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E45D" w14:textId="549DB259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Sadek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91C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199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A93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bola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, Democratic Republic of the Congo, 1995: determinants of survival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14C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Journal of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CFB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24-S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720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UPPL. 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16E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D47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86/514311</w:t>
            </w:r>
          </w:p>
        </w:tc>
      </w:tr>
      <w:tr w:rsidR="00BF4432" w:rsidRPr="00164438" w14:paraId="645F6FC4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11F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18B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E27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CB5A" w14:textId="2BA9061A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avey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EB6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832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 Randomized, Controlled Trial of ZMapp for Ebola Virus Infection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2F6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New England journal of medici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D97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48-14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B35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469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8A1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56/NEJMoa1604330</w:t>
            </w:r>
          </w:p>
        </w:tc>
      </w:tr>
      <w:tr w:rsidR="00BF4432" w:rsidRPr="00164438" w14:paraId="101D718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A31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ABD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06D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0E45" w14:textId="0E5BEEF0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iquelme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2E5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2E6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Hantavirus pulmonary syndrome, southern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hil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, 1995–201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D4E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1B9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62-5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991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408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221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2104.141437</w:t>
            </w:r>
          </w:p>
        </w:tc>
      </w:tr>
      <w:tr w:rsidR="00BF4432" w:rsidRPr="00164438" w14:paraId="53149B76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0D3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769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3BE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81E8" w14:textId="3713CA90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hinikar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603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345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Last situation of Crimean-Congo haemorrhagic fever in Iran and its public health importance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9C8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linical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icrobiology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nd Infec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424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16-7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B06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317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9E3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111/j.1469-0691.2012.03803.x</w:t>
            </w:r>
          </w:p>
        </w:tc>
      </w:tr>
      <w:tr w:rsidR="00BF4432" w:rsidRPr="00164438" w14:paraId="0CB397B9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D9A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C91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4C2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FF68" w14:textId="4D9A57FA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Zha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1C1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5F2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Epidemic characteristics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 in China, 2006-201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ACF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BMC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4A4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4-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878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20A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6B4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186/1471-2334-14-384</w:t>
            </w:r>
          </w:p>
        </w:tc>
      </w:tr>
      <w:tr w:rsidR="00BF4432" w:rsidRPr="00164438" w14:paraId="2D82154D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586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D96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45E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373D" w14:textId="64B1542D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batabaei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D8D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1E2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Crimean 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case fatality and associated factors in southeast of Iran, 1999-201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9AD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nternational Journal of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917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0-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184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AB5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2E5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ijid.2014.03.921</w:t>
            </w:r>
          </w:p>
        </w:tc>
      </w:tr>
      <w:tr w:rsidR="00BF4432" w:rsidRPr="00164438" w14:paraId="33F9787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064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EEA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2A2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D776" w14:textId="01F741CE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alehi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9F2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404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Comparative study between Ribavirin and Ribavirin plus Intravenous Immunoglobulin against Crimean 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208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Journal of Research in Medical Scienc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16D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7-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0AB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0B6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CD0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54F608C8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F91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1BE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703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10B9" w14:textId="613BA551" w:rsidR="00E83A11" w:rsidRPr="00164438" w:rsidRDefault="00E83A11" w:rsidP="007F7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urmakhanov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772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F26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rimean-Congo haemorrhagic fever virus in Kazakhstan (1948-2013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07F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nternational journal of infectious diseases : IJID : official publication of the International Society for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812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-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766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820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9DD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ijid.2015.07.007</w:t>
            </w:r>
          </w:p>
        </w:tc>
      </w:tr>
      <w:tr w:rsidR="00BF4432" w:rsidRPr="00164438" w14:paraId="7BA4E627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C0C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E0F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7C8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28DB" w14:textId="5D795B8B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yenswah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gbe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284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4D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epidemic--Liberia, March-October 201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FE2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MWR. Morbidity and mortality weekly repor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8E9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82-1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CC5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C44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D65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4A7F8E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4D8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C73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9CA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E86B" w14:textId="1C83A810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adani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041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FC6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Rift Valley fever epidemic in Saudi Arabia: epidemiological, clinical, and laboratory characteristics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6E1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linical infectious diseases : an official publication of the Infectious Diseases Society of Americ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E8B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84-10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244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8EA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847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86/378747</w:t>
            </w:r>
          </w:p>
        </w:tc>
      </w:tr>
      <w:tr w:rsidR="00BF4432" w:rsidRPr="00164438" w14:paraId="7E9042F1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E70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E6B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835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CB44" w14:textId="01D34110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eam, W H O Ebola Respons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A77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C60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bola Virus Disease among Male and Female Persons in West Afric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35C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New England journal of medici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370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-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FD4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B44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208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56/NEJMc1510305</w:t>
            </w:r>
          </w:p>
        </w:tc>
      </w:tr>
      <w:tr w:rsidR="00BF4432" w:rsidRPr="00164438" w14:paraId="72AA6BC2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1E9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AD2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144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B078" w14:textId="6B606C27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ayar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F32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762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Outbreak of hantavirus pulmonary syndrome, Los Santos, Panama, 1999-2000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B53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545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35-16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A69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851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A13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1009.040143</w:t>
            </w:r>
          </w:p>
        </w:tc>
      </w:tr>
      <w:tr w:rsidR="00BF4432" w:rsidRPr="00164438" w14:paraId="0BE1F25E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D4D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C3D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445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19B7" w14:textId="0DE64406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lnik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5B1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8AD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Crimean-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in former Soviet Union countries based on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Pro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-RUS reports (2005-2015 years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8C9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International Journal of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239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3-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548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EF3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52C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ijid.2016.02.427</w:t>
            </w:r>
          </w:p>
        </w:tc>
      </w:tr>
      <w:tr w:rsidR="00BF4432" w:rsidRPr="00164438" w14:paraId="5D68E28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B19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364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8A8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281E" w14:textId="71005ECB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into Jr.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074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01E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Regional variations and time trends of hantavirus pulmonary syndrome in Brazil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05F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idemiology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nd Infec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B96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66-2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8FD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FD4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9D0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7/S0950268813003403</w:t>
            </w:r>
          </w:p>
        </w:tc>
      </w:tr>
      <w:tr w:rsidR="00BF4432" w:rsidRPr="00164438" w14:paraId="645277A1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A44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BB1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60F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A3BF" w14:textId="4459CA93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artinez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CE6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DEA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antavirus pulmonary syndrome in Argentina, 1995-200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6E5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49E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53-18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59F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4F4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CB2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1612.091170</w:t>
            </w:r>
          </w:p>
        </w:tc>
      </w:tr>
      <w:tr w:rsidR="00BF4432" w:rsidRPr="00164438" w14:paraId="68BDAB8F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461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8C3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175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13A9" w14:textId="43BD506E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van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riensven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16E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8ED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valuation of convalescent plasma for Ebola virus disease in Guine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A00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New England journal of medici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C81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-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40F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293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C7A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56/NEJMoa1511812</w:t>
            </w:r>
          </w:p>
        </w:tc>
      </w:tr>
      <w:tr w:rsidR="00BF4432" w:rsidRPr="00164438" w14:paraId="5658CC25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6EE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971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0FA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E371" w14:textId="50C35C6F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Wernly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5B7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AFE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xtracorporeal membrane oxygenation support improves survival of patients with Hantavirus cardiopulmonary syndrome refractory to medical treatment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42A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uropean journal of cardio-thoracic surgery : official journal of the European Association for Cardio-thoracic Surger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E5B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34-1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AB9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027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586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6/j.ejcts.2011.01.089</w:t>
            </w:r>
          </w:p>
        </w:tc>
      </w:tr>
      <w:tr w:rsidR="00BF4432" w:rsidRPr="00164438" w14:paraId="5DD23B6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7CC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009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64F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35D8" w14:textId="71BDEB4F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o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585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D64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ssessment of the severity of Ebola virus disease in Sierra Leone in 2014-2015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1F2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idemiology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nd infec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38A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73-1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CA9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E8C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5B9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17/S0950268815003003</w:t>
            </w:r>
          </w:p>
        </w:tc>
      </w:tr>
      <w:tr w:rsidR="00BF4432" w:rsidRPr="00164438" w14:paraId="0B27E5CB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909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384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1D0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DE47" w14:textId="1DF91F80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Yesilyurt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14DF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890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The early prediction of fatality in Crimean Congo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patients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A49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audi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ical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journ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C5D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2-7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D84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6D6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44B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2ECFAB0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50E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4B3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57A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26B0" w14:textId="4E221CDB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ledovic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0E6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239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 in Montenegro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F98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Japanese journal of infectious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6C5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6-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C1A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4C00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884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493DFB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6EB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DC7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B317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639A" w14:textId="0DB9CCD6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Zha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FA8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5F4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antaviruses in small mammals and humans in the coastal region of Zhejiang Province, Chin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67E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Journal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ical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irology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E01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7-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A8E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5186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76F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002/jmv.21737</w:t>
            </w:r>
          </w:p>
        </w:tc>
      </w:tr>
      <w:tr w:rsidR="00BF4432" w:rsidRPr="00164438" w14:paraId="1B569820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DD2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014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C289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DA43" w14:textId="2BF3E7F7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Zha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03A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B45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antavirus infections in humans and animals, Chin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C1F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merg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u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461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95-1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008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E24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AB1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01/eid1608.090470</w:t>
            </w:r>
          </w:p>
        </w:tc>
      </w:tr>
      <w:tr w:rsidR="00BF4432" w:rsidRPr="00164438" w14:paraId="7DB93F3D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BB2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6B2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D86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0A0E" w14:textId="4716A760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Zhe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AED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AD0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The characteristics of current natural foci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 in Shandong Province, China, 2012-2015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922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Lo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glect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ropical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B26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0007148-e0007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54D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4E0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D8D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1371/journal.pntd.0007148</w:t>
            </w:r>
          </w:p>
        </w:tc>
      </w:tr>
      <w:tr w:rsidR="00BF4432" w:rsidRPr="00164438" w14:paraId="360010C0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FB8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20F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830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S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F244" w14:textId="4B1FF400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assa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209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7E3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The 2007 Rift Valley Fever Outbreak in Sudan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449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Lo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gl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rop Di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3B6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1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DE5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F20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778B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56FB1C2A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55E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D1E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C4E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S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EC00" w14:textId="23E093F2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ausch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9A7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62C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Lassa Fever in Guinea: I. Epidemiology of Human Disease and Clinical Observations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92E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Vector Borne and Zoonotic Diseas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8D5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9-2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4D1A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C55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C3B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302DDED9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604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838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A66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S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D21F" w14:textId="79986C9F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Y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C4E8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2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C35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Improving the precision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modeling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the incidence of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fever with renal syndrome in mainland China with an ensemble machine learning approach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7A6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loS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n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EDC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02485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D643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9751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C32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0AF3868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E91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3BC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F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FC4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S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2815" w14:textId="678C1B6D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eyman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8F1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0B1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aemorrhagic fever with renal syndrome: an analysis of the outbreaks in Belgium, France, Germany, the Netherlands and Luxembourg in 2005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B2F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urosurveillanc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95A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FF4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278E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52B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714F9CD3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C66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F28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rHF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0D7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S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567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rgentinian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CA9B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58B3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iebr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emorrágica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rgentina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B44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https://save.org.ar/wp-content/uploads/2019/07/Documento-Posicion-Fiebre-Hemorragica-Argentina-.pdf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CFC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FA9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B77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420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764DFDF8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3C0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5EEA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FB58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S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2B9F" w14:textId="0505149F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Růžek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45A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2DA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Omsk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orrhagic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ever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EBF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 Lance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E7BF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911C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A96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94A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6DA1ED1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067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9266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eHF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143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S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696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enezuelan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C7A5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F15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ièvre hémorragique vénézuélienne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5042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botica.xyz/24/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B4F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478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1F45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855D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F4432" w:rsidRPr="00164438" w14:paraId="659DB8DC" w14:textId="77777777" w:rsidTr="00C20E30">
        <w:trPr>
          <w:trHeight w:val="288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368E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ses/CF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BE60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4C14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S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87FC" w14:textId="2EF4BA15" w:rsidR="00E83A11" w:rsidRPr="00164438" w:rsidRDefault="00E83A11" w:rsidP="00975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Ellwanger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BDE4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AAAC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Keeping track of hidden dangers - The short history of the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Sabiá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virus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4FF7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vista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a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ociedad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rasileira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e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dicina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rop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9B82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3-aoû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AFE9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1D7D" w14:textId="77777777" w:rsidR="00E83A11" w:rsidRPr="00164438" w:rsidRDefault="00E83A11" w:rsidP="00E83A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25D1" w14:textId="77777777" w:rsidR="00E83A11" w:rsidRPr="00164438" w:rsidRDefault="00E83A11" w:rsidP="00E83A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</w:tbl>
    <w:p w14:paraId="3591CE2C" w14:textId="77777777" w:rsidR="00C20E30" w:rsidRPr="00164438" w:rsidRDefault="00C20E30" w:rsidP="00C20E30">
      <w:pPr>
        <w:rPr>
          <w:i/>
        </w:rPr>
      </w:pPr>
      <w:r w:rsidRPr="00164438">
        <w:rPr>
          <w:i/>
        </w:rPr>
        <w:t xml:space="preserve">Note: AHF, </w:t>
      </w:r>
      <w:proofErr w:type="spellStart"/>
      <w:r w:rsidRPr="00164438">
        <w:rPr>
          <w:i/>
        </w:rPr>
        <w:t>Alkhurma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</w:t>
      </w:r>
      <w:proofErr w:type="spellStart"/>
      <w:r w:rsidRPr="00164438">
        <w:rPr>
          <w:i/>
        </w:rPr>
        <w:t>ArHF</w:t>
      </w:r>
      <w:proofErr w:type="spellEnd"/>
      <w:r w:rsidRPr="00164438">
        <w:rPr>
          <w:i/>
        </w:rPr>
        <w:t xml:space="preserve">, Argentine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BHF, </w:t>
      </w:r>
      <w:proofErr w:type="spellStart"/>
      <w:r w:rsidRPr="00164438">
        <w:rPr>
          <w:i/>
        </w:rPr>
        <w:t>Bolivian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CHF, </w:t>
      </w:r>
      <w:proofErr w:type="spellStart"/>
      <w:r w:rsidRPr="00164438">
        <w:rPr>
          <w:i/>
        </w:rPr>
        <w:t>Chapare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CCHF, </w:t>
      </w:r>
      <w:proofErr w:type="spellStart"/>
      <w:r w:rsidRPr="00164438">
        <w:rPr>
          <w:i/>
        </w:rPr>
        <w:t>Crimean</w:t>
      </w:r>
      <w:proofErr w:type="spellEnd"/>
      <w:r w:rsidRPr="00164438">
        <w:rPr>
          <w:i/>
        </w:rPr>
        <w:t xml:space="preserve">-Congo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EVD, Ebola Virus </w:t>
      </w:r>
      <w:proofErr w:type="spellStart"/>
      <w:r w:rsidRPr="00164438">
        <w:rPr>
          <w:i/>
        </w:rPr>
        <w:t>Disease</w:t>
      </w:r>
      <w:proofErr w:type="spellEnd"/>
      <w:r w:rsidRPr="00164438">
        <w:rPr>
          <w:i/>
        </w:rPr>
        <w:t xml:space="preserve">; HPS, </w:t>
      </w:r>
      <w:proofErr w:type="spellStart"/>
      <w:r w:rsidRPr="00164438">
        <w:rPr>
          <w:i/>
        </w:rPr>
        <w:t>Hantavirus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Pulmonary</w:t>
      </w:r>
      <w:proofErr w:type="spellEnd"/>
      <w:r w:rsidRPr="00164438">
        <w:rPr>
          <w:i/>
        </w:rPr>
        <w:t xml:space="preserve"> Syndrome; HFRS,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with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renal</w:t>
      </w:r>
      <w:proofErr w:type="spellEnd"/>
      <w:r w:rsidRPr="00164438">
        <w:rPr>
          <w:i/>
        </w:rPr>
        <w:t xml:space="preserve"> syndrome; LF, Lassa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LHF, </w:t>
      </w:r>
      <w:proofErr w:type="spellStart"/>
      <w:r w:rsidRPr="00164438">
        <w:rPr>
          <w:i/>
        </w:rPr>
        <w:t>Lujo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MVD, Marburg virus </w:t>
      </w:r>
      <w:proofErr w:type="spellStart"/>
      <w:r w:rsidRPr="00164438">
        <w:rPr>
          <w:i/>
        </w:rPr>
        <w:t>disease</w:t>
      </w:r>
      <w:proofErr w:type="spellEnd"/>
      <w:r w:rsidRPr="00164438">
        <w:rPr>
          <w:i/>
        </w:rPr>
        <w:t xml:space="preserve">; OHF, Omsk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RVF, Rift </w:t>
      </w:r>
      <w:proofErr w:type="spellStart"/>
      <w:r w:rsidRPr="00164438">
        <w:rPr>
          <w:i/>
        </w:rPr>
        <w:t>Valley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SHF, </w:t>
      </w:r>
      <w:proofErr w:type="spellStart"/>
      <w:r w:rsidRPr="00164438">
        <w:rPr>
          <w:i/>
        </w:rPr>
        <w:t>Sabia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</w:t>
      </w:r>
      <w:proofErr w:type="spellStart"/>
      <w:r w:rsidRPr="00164438">
        <w:rPr>
          <w:i/>
        </w:rPr>
        <w:t>VeHF</w:t>
      </w:r>
      <w:proofErr w:type="spellEnd"/>
      <w:r w:rsidRPr="00164438">
        <w:rPr>
          <w:i/>
        </w:rPr>
        <w:t xml:space="preserve">, </w:t>
      </w:r>
      <w:proofErr w:type="spellStart"/>
      <w:r w:rsidRPr="00164438">
        <w:rPr>
          <w:i/>
        </w:rPr>
        <w:t>Venezuelan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>.</w:t>
      </w:r>
    </w:p>
    <w:p w14:paraId="74019046" w14:textId="77777777" w:rsidR="000614B1" w:rsidRPr="00164438" w:rsidRDefault="000614B1">
      <w:bookmarkStart w:id="0" w:name="_GoBack"/>
      <w:bookmarkEnd w:id="0"/>
    </w:p>
    <w:sectPr w:rsidR="000614B1" w:rsidRPr="00164438" w:rsidSect="00CD63D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E719B" w16cex:dateUtc="2022-05-2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F65992" w16cid:durableId="263E7174"/>
  <w16cid:commentId w16cid:paraId="18220AA8" w16cid:durableId="263E7175"/>
  <w16cid:commentId w16cid:paraId="209B6FCA" w16cid:durableId="263E7176"/>
  <w16cid:commentId w16cid:paraId="1F3A1100" w16cid:durableId="263E719B"/>
  <w16cid:commentId w16cid:paraId="3328602C" w16cid:durableId="263E7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36"/>
    <w:rsid w:val="000614B1"/>
    <w:rsid w:val="00070DBC"/>
    <w:rsid w:val="00083935"/>
    <w:rsid w:val="00132EB2"/>
    <w:rsid w:val="00153C76"/>
    <w:rsid w:val="00164438"/>
    <w:rsid w:val="001B2AC6"/>
    <w:rsid w:val="001D1A7F"/>
    <w:rsid w:val="00250BC6"/>
    <w:rsid w:val="00254912"/>
    <w:rsid w:val="002C28C1"/>
    <w:rsid w:val="002F543B"/>
    <w:rsid w:val="00327C9D"/>
    <w:rsid w:val="0036049A"/>
    <w:rsid w:val="003A2698"/>
    <w:rsid w:val="00431EA1"/>
    <w:rsid w:val="004523DD"/>
    <w:rsid w:val="004576D6"/>
    <w:rsid w:val="00477F10"/>
    <w:rsid w:val="0049398B"/>
    <w:rsid w:val="004B6231"/>
    <w:rsid w:val="004D4C7C"/>
    <w:rsid w:val="004F7332"/>
    <w:rsid w:val="005102CD"/>
    <w:rsid w:val="00523EF3"/>
    <w:rsid w:val="00621F9F"/>
    <w:rsid w:val="006227F9"/>
    <w:rsid w:val="00642E10"/>
    <w:rsid w:val="00710731"/>
    <w:rsid w:val="00721FDA"/>
    <w:rsid w:val="00782AF3"/>
    <w:rsid w:val="007B5DAD"/>
    <w:rsid w:val="007F7086"/>
    <w:rsid w:val="008233AC"/>
    <w:rsid w:val="00904854"/>
    <w:rsid w:val="00967996"/>
    <w:rsid w:val="00975D7B"/>
    <w:rsid w:val="009D3CA0"/>
    <w:rsid w:val="009D76E8"/>
    <w:rsid w:val="00A10BEE"/>
    <w:rsid w:val="00A73B89"/>
    <w:rsid w:val="00AA0036"/>
    <w:rsid w:val="00AA565C"/>
    <w:rsid w:val="00B53D6B"/>
    <w:rsid w:val="00B74692"/>
    <w:rsid w:val="00BA6464"/>
    <w:rsid w:val="00BF4432"/>
    <w:rsid w:val="00BF77FD"/>
    <w:rsid w:val="00C20E30"/>
    <w:rsid w:val="00CD4FB0"/>
    <w:rsid w:val="00CD63DA"/>
    <w:rsid w:val="00CE0F09"/>
    <w:rsid w:val="00D329F6"/>
    <w:rsid w:val="00D70DA6"/>
    <w:rsid w:val="00DC21F9"/>
    <w:rsid w:val="00DF3809"/>
    <w:rsid w:val="00E167AB"/>
    <w:rsid w:val="00E61465"/>
    <w:rsid w:val="00E83A11"/>
    <w:rsid w:val="00EC0460"/>
    <w:rsid w:val="00EC5684"/>
    <w:rsid w:val="00EE68EC"/>
    <w:rsid w:val="00F261A9"/>
    <w:rsid w:val="00F951FB"/>
    <w:rsid w:val="00FC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5A2"/>
  <w15:chartTrackingRefBased/>
  <w15:docId w15:val="{103D63E1-3AA0-4844-858A-EDC6025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2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E1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6227F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7F9"/>
    <w:rPr>
      <w:color w:val="954F72"/>
      <w:u w:val="single"/>
    </w:rPr>
  </w:style>
  <w:style w:type="paragraph" w:customStyle="1" w:styleId="msonormal0">
    <w:name w:val="msonormal"/>
    <w:basedOn w:val="Normal"/>
    <w:rsid w:val="0062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6227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6227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76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76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76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5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61A9"/>
    <w:pPr>
      <w:spacing w:after="0" w:line="240" w:lineRule="auto"/>
    </w:pPr>
  </w:style>
  <w:style w:type="paragraph" w:customStyle="1" w:styleId="xl74">
    <w:name w:val="xl74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5">
    <w:name w:val="xl75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B5986-41D8-4E53-A4F3-072B5D9BB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0</Pages>
  <Words>3920</Words>
  <Characters>21564</Characters>
  <Application>Microsoft Office Word</Application>
  <DocSecurity>0</DocSecurity>
  <Lines>179</Lines>
  <Paragraphs>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fa BELHADI</dc:creator>
  <cp:keywords/>
  <dc:description/>
  <cp:lastModifiedBy>Drifa BELHADI</cp:lastModifiedBy>
  <cp:revision>20</cp:revision>
  <dcterms:created xsi:type="dcterms:W3CDTF">2022-06-01T08:31:00Z</dcterms:created>
  <dcterms:modified xsi:type="dcterms:W3CDTF">2022-10-18T14:39:00Z</dcterms:modified>
</cp:coreProperties>
</file>